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98F98" w14:textId="77777777" w:rsidR="00E66E3B" w:rsidRDefault="00E66E3B" w:rsidP="00E66E3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24026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4026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CONSORT Flow Diagram</w:t>
      </w:r>
    </w:p>
    <w:p w14:paraId="0A269749" w14:textId="77777777" w:rsidR="00E66E3B" w:rsidRDefault="00E66E3B" w:rsidP="00E66E3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866F90" w14:textId="77777777" w:rsidR="00E66E3B" w:rsidRDefault="00E66E3B" w:rsidP="00E66E3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72A8F4" w14:textId="77777777" w:rsidR="00E66E3B" w:rsidRDefault="00E66E3B" w:rsidP="00E66E3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C8509C" w14:textId="77777777" w:rsidR="00E66E3B" w:rsidRDefault="00E66E3B" w:rsidP="00E66E3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C964CF" w14:textId="77777777" w:rsidR="00E66E3B" w:rsidRDefault="00E66E3B" w:rsidP="00E66E3B">
      <w:pPr>
        <w:suppressLineNumbers/>
        <w:jc w:val="center"/>
        <w:rPr>
          <w:b/>
          <w:sz w:val="28"/>
          <w:szCs w:val="28"/>
        </w:rPr>
      </w:pPr>
      <w:r>
        <w:rPr>
          <w:noProof/>
          <w:lang w:eastAsia="en-GB"/>
        </w:rPr>
        <w:drawing>
          <wp:anchor distT="0" distB="0" distL="114300" distR="114300" simplePos="0" relativeHeight="251680768" behindDoc="1" locked="0" layoutInCell="1" allowOverlap="1" wp14:anchorId="603BDF75" wp14:editId="73F8724D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2D4805" w14:textId="77777777" w:rsidR="00E66E3B" w:rsidRDefault="00E66E3B" w:rsidP="00E66E3B">
      <w:pPr>
        <w:suppressLineNumbers/>
        <w:jc w:val="center"/>
        <w:rPr>
          <w:b/>
          <w:sz w:val="28"/>
          <w:szCs w:val="28"/>
        </w:rPr>
      </w:pPr>
    </w:p>
    <w:p w14:paraId="0E30B42C" w14:textId="77777777" w:rsidR="00E66E3B" w:rsidRPr="00493C0A" w:rsidRDefault="00E66E3B" w:rsidP="00E66E3B">
      <w:pPr>
        <w:suppressLineNumbers/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D45FC45" wp14:editId="20EBA621">
                <wp:simplePos x="0" y="0"/>
                <wp:positionH relativeFrom="column">
                  <wp:posOffset>5049520</wp:posOffset>
                </wp:positionH>
                <wp:positionV relativeFrom="paragraph">
                  <wp:posOffset>6085840</wp:posOffset>
                </wp:positionV>
                <wp:extent cx="0" cy="257175"/>
                <wp:effectExtent l="58420" t="9525" r="55880" b="1905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7683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397.6pt;margin-top:479.2pt;width:0;height:20.2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510946" wp14:editId="3EDD6845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3020060" cy="1142365"/>
                <wp:effectExtent l="8890" t="10160" r="9525" b="952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20060" cy="1142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BFDEC2" w14:textId="77777777" w:rsidR="00E66E3B" w:rsidRPr="00172316" w:rsidRDefault="00E66E3B" w:rsidP="00E66E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1D1A115" w14:textId="77777777" w:rsidR="00E66E3B" w:rsidRDefault="00E66E3B" w:rsidP="00E66E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21D459E" w14:textId="77777777" w:rsidR="00E66E3B" w:rsidRPr="00172316" w:rsidRDefault="00E66E3B" w:rsidP="00E66E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ason: acquired another cat mid-study so voluntarily withdrew as no longer met criteri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510946" id="Rectangle 29" o:spid="_x0000_s1026" style="position:absolute;left:0;text-align:left;margin-left:283.45pt;margin-top:389.25pt;width:237.8pt;height:89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">
                <v:textbox inset=",7.2pt,,7.2pt">
                  <w:txbxContent>
                    <w:p w14:paraId="5EBFDEC2" w14:textId="77777777" w:rsidR="00E66E3B" w:rsidRPr="00172316" w:rsidRDefault="00E66E3B" w:rsidP="00E66E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1D1A115" w14:textId="77777777" w:rsidR="00E66E3B" w:rsidRDefault="00E66E3B" w:rsidP="00E66E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21D459E" w14:textId="77777777" w:rsidR="00E66E3B" w:rsidRPr="00172316" w:rsidRDefault="00E66E3B" w:rsidP="00E66E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ason: acquired another cat mid-study so voluntarily withdrew as no longer met criteria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F5EE7D" wp14:editId="4BCB1FEE">
                <wp:simplePos x="0" y="0"/>
                <wp:positionH relativeFrom="column">
                  <wp:posOffset>3599815</wp:posOffset>
                </wp:positionH>
                <wp:positionV relativeFrom="paragraph">
                  <wp:posOffset>6343015</wp:posOffset>
                </wp:positionV>
                <wp:extent cx="2962910" cy="1000125"/>
                <wp:effectExtent l="8890" t="9525" r="9525" b="952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2910" cy="1000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12E22" w14:textId="77777777" w:rsidR="00E66E3B" w:rsidRDefault="00E66E3B" w:rsidP="00E66E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6238DD2" w14:textId="77777777" w:rsidR="00E66E3B" w:rsidRDefault="00E66E3B" w:rsidP="00E66E3B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ason: death of dog in household during Week 6 of study</w:t>
                            </w:r>
                          </w:p>
                          <w:p w14:paraId="6D045EFE" w14:textId="77777777" w:rsidR="00E66E3B" w:rsidRDefault="00E66E3B" w:rsidP="00E66E3B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F5EE7D" id="Rectangle 28" o:spid="_x0000_s1027" style="position:absolute;left:0;text-align:left;margin-left:283.45pt;margin-top:499.45pt;width:233.3pt;height:7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">
                <v:textbox inset=",7.2pt,,7.2pt">
                  <w:txbxContent>
                    <w:p w14:paraId="08112E22" w14:textId="77777777" w:rsidR="00E66E3B" w:rsidRDefault="00E66E3B" w:rsidP="00E66E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6238DD2" w14:textId="77777777" w:rsidR="00E66E3B" w:rsidRDefault="00E66E3B" w:rsidP="00E66E3B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ason: death of dog in household during Week 6 of study</w:t>
                      </w:r>
                    </w:p>
                    <w:p w14:paraId="6D045EFE" w14:textId="77777777" w:rsidR="00E66E3B" w:rsidRDefault="00E66E3B" w:rsidP="00E66E3B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94C43A" wp14:editId="4838CBF2">
                <wp:simplePos x="0" y="0"/>
                <wp:positionH relativeFrom="column">
                  <wp:posOffset>2239645</wp:posOffset>
                </wp:positionH>
                <wp:positionV relativeFrom="paragraph">
                  <wp:posOffset>6147435</wp:posOffset>
                </wp:positionV>
                <wp:extent cx="1426845" cy="297180"/>
                <wp:effectExtent l="10795" t="13970" r="10160" b="12700"/>
                <wp:wrapNone/>
                <wp:docPr id="27" name="Rectangle: Rounded Corners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3BA8543" w14:textId="77777777" w:rsidR="00E66E3B" w:rsidRDefault="00E66E3B" w:rsidP="00E66E3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A94C43A" id="Rectangle: Rounded Corners 27" o:spid="_x0000_s1028" style="position:absolute;left:0;text-align:left;margin-left:176.35pt;margin-top:484.0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" fillcolor="#a9c7fd">
                <v:textbox inset="3.6pt,,3.6pt">
                  <w:txbxContent>
                    <w:p w14:paraId="03BA8543" w14:textId="77777777" w:rsidR="00E66E3B" w:rsidRDefault="00E66E3B" w:rsidP="00E66E3B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45F4EBD0" wp14:editId="60076FCA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656590"/>
                <wp:effectExtent l="60325" t="10160" r="53975" b="1905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565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184550" id="Straight Arrow Connector 26" o:spid="_x0000_s1026" type="#_x0000_t32" style="position:absolute;margin-left:85pt;margin-top:447.75pt;width:0;height:51.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58816F" wp14:editId="166A4C21">
                <wp:simplePos x="0" y="0"/>
                <wp:positionH relativeFrom="column">
                  <wp:posOffset>-387985</wp:posOffset>
                </wp:positionH>
                <wp:positionV relativeFrom="paragraph">
                  <wp:posOffset>6343015</wp:posOffset>
                </wp:positionV>
                <wp:extent cx="2843530" cy="742950"/>
                <wp:effectExtent l="12065" t="9525" r="11430" b="952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B1131" w14:textId="77777777" w:rsidR="00E66E3B" w:rsidRDefault="00E66E3B" w:rsidP="00E66E3B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8816F" id="Rectangle 25" o:spid="_x0000_s1029" style="position:absolute;left:0;text-align:left;margin-left:-30.55pt;margin-top:499.4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">
                <v:textbox inset=",7.2pt,,7.2pt">
                  <w:txbxContent>
                    <w:p w14:paraId="2FDB1131" w14:textId="77777777" w:rsidR="00E66E3B" w:rsidRDefault="00E66E3B" w:rsidP="00E66E3B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F74870" wp14:editId="57A297E0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3077210" cy="742950"/>
                <wp:effectExtent l="12065" t="10160" r="6350" b="889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721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572ADC" w14:textId="77777777" w:rsidR="00E66E3B" w:rsidRPr="00172316" w:rsidRDefault="00E66E3B" w:rsidP="00E66E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1142D51" w14:textId="77777777" w:rsidR="00E66E3B" w:rsidRPr="00172316" w:rsidRDefault="00E66E3B" w:rsidP="00E66E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F74870" id="Rectangle 24" o:spid="_x0000_s1030" style="position:absolute;left:0;text-align:left;margin-left:-30.55pt;margin-top:389.25pt;width:242.3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">
                <v:textbox inset=",7.2pt,,7.2pt">
                  <w:txbxContent>
                    <w:p w14:paraId="6E572ADC" w14:textId="77777777" w:rsidR="00E66E3B" w:rsidRPr="00172316" w:rsidRDefault="00E66E3B" w:rsidP="00E66E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1142D51" w14:textId="77777777" w:rsidR="00E66E3B" w:rsidRPr="00172316" w:rsidRDefault="00E66E3B" w:rsidP="00E66E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A94624" wp14:editId="5FF49DC8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23" name="Rectangle: Rounded Corner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EC6CDE" w14:textId="77777777" w:rsidR="00E66E3B" w:rsidRDefault="00E66E3B" w:rsidP="00E66E3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3A94624" id="Rectangle: Rounded Corners 23" o:spid="_x0000_s1031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" fillcolor="#a9c7fd">
                <v:textbox inset="3.6pt,,3.6pt">
                  <w:txbxContent>
                    <w:p w14:paraId="15EC6CDE" w14:textId="77777777" w:rsidR="00E66E3B" w:rsidRDefault="00E66E3B" w:rsidP="00E66E3B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655DF2B" wp14:editId="675F4278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FD4037" id="Straight Arrow Connector 22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85EB3B" wp14:editId="489E1704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21" name="Rectangle: Rounded Corner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39B452E" w14:textId="77777777" w:rsidR="00E66E3B" w:rsidRDefault="00E66E3B" w:rsidP="00E66E3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85EB3B" id="Rectangle: Rounded Corners 21" o:spid="_x0000_s1032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" fillcolor="#a9c7fd">
                <v:textbox inset="3.6pt,,3.6pt">
                  <w:txbxContent>
                    <w:p w14:paraId="239B452E" w14:textId="77777777" w:rsidR="00E66E3B" w:rsidRDefault="00E66E3B" w:rsidP="00E66E3B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3E5D376" wp14:editId="52EE3BFE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20" name="Connector: Elbow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967ED8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20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8806F4B" wp14:editId="123A58EE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7E10B0" id="Straight Arrow Connector 18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725D47" wp14:editId="35715D30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970" r="6985" b="508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D2DA24" w14:textId="77777777" w:rsidR="00E66E3B" w:rsidRPr="00172316" w:rsidRDefault="00E66E3B" w:rsidP="00E66E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0077FC0" w14:textId="77777777" w:rsidR="00E66E3B" w:rsidRDefault="00E66E3B" w:rsidP="00E66E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ABCDF82" w14:textId="77777777" w:rsidR="00E66E3B" w:rsidRDefault="00E66E3B" w:rsidP="00E66E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725D47" id="Rectangle 16" o:spid="_x0000_s1033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">
                <v:textbox inset=",7.2pt,,7.2pt">
                  <w:txbxContent>
                    <w:p w14:paraId="6CD2DA24" w14:textId="77777777" w:rsidR="00E66E3B" w:rsidRPr="00172316" w:rsidRDefault="00E66E3B" w:rsidP="00E66E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0077FC0" w14:textId="77777777" w:rsidR="00E66E3B" w:rsidRDefault="00E66E3B" w:rsidP="00E66E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ABCDF82" w14:textId="77777777" w:rsidR="00E66E3B" w:rsidRDefault="00E66E3B" w:rsidP="00E66E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10BF98" wp14:editId="72931D28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15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8A5A19" w14:textId="77777777" w:rsidR="00E66E3B" w:rsidRDefault="00E66E3B" w:rsidP="00E66E3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10BF98" id="Rectangle: Rounded Corners 15" o:spid="_x0000_s1034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" fillcolor="#a9c7fd">
                <v:textbox inset="3.6pt,,3.6pt">
                  <w:txbxContent>
                    <w:p w14:paraId="678A5A19" w14:textId="77777777" w:rsidR="00E66E3B" w:rsidRDefault="00E66E3B" w:rsidP="00E66E3B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10D279CD" wp14:editId="75976118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A169E2" id="Straight Arrow Connector 14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74DBB1" wp14:editId="5D1CE672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EAF99B" w14:textId="77777777" w:rsidR="00E66E3B" w:rsidRPr="00172316" w:rsidRDefault="00E66E3B" w:rsidP="00E66E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776B80E" w14:textId="77777777" w:rsidR="00E66E3B" w:rsidRDefault="00E66E3B" w:rsidP="00E66E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07FB798" w14:textId="77777777" w:rsidR="00E66E3B" w:rsidRPr="00172316" w:rsidRDefault="00E66E3B" w:rsidP="00E66E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74DBB1" id="Rectangle 12" o:spid="_x0000_s1035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">
                <v:textbox inset=",7.2pt,,7.2pt">
                  <w:txbxContent>
                    <w:p w14:paraId="7EEAF99B" w14:textId="77777777" w:rsidR="00E66E3B" w:rsidRPr="00172316" w:rsidRDefault="00E66E3B" w:rsidP="00E66E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776B80E" w14:textId="77777777" w:rsidR="00E66E3B" w:rsidRDefault="00E66E3B" w:rsidP="00E66E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07FB798" w14:textId="77777777" w:rsidR="00E66E3B" w:rsidRPr="00172316" w:rsidRDefault="00E66E3B" w:rsidP="00E66E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8C198C1" wp14:editId="760DE8D2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FBC8BF" id="Straight Arrow Connector 10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EA9AFC9" wp14:editId="1EC9704A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D8222A" w14:textId="77777777" w:rsidR="00E66E3B" w:rsidRPr="00172316" w:rsidRDefault="00E66E3B" w:rsidP="00E66E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6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A9AFC9" id="Rectangle 9" o:spid="_x0000_s1036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">
                <v:textbox inset=",7.2pt,,7.2pt">
                  <w:txbxContent>
                    <w:p w14:paraId="37D8222A" w14:textId="77777777" w:rsidR="00E66E3B" w:rsidRPr="00172316" w:rsidRDefault="00E66E3B" w:rsidP="00E66E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6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E57830" wp14:editId="6E4090D7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9525" r="9525" b="952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5827DC" w14:textId="77777777" w:rsidR="00E66E3B" w:rsidRPr="00172316" w:rsidRDefault="00E66E3B" w:rsidP="00E66E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DFDDA97" w14:textId="77777777" w:rsidR="00E66E3B" w:rsidRPr="00172316" w:rsidRDefault="00E66E3B" w:rsidP="00E66E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EB7D17D" w14:textId="77777777" w:rsidR="00E66E3B" w:rsidRPr="00172316" w:rsidRDefault="00E66E3B" w:rsidP="00E66E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CEC5AFD" w14:textId="77777777" w:rsidR="00E66E3B" w:rsidRPr="00172316" w:rsidRDefault="00E66E3B" w:rsidP="00E66E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E57830" id="Rectangle 8" o:spid="_x0000_s1037" style="position:absolute;left:0;text-align:left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">
                <v:textbox inset=",7.2pt,,7.2pt">
                  <w:txbxContent>
                    <w:p w14:paraId="115827DC" w14:textId="77777777" w:rsidR="00E66E3B" w:rsidRPr="00172316" w:rsidRDefault="00E66E3B" w:rsidP="00E66E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DFDDA97" w14:textId="77777777" w:rsidR="00E66E3B" w:rsidRPr="00172316" w:rsidRDefault="00E66E3B" w:rsidP="00E66E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EB7D17D" w14:textId="77777777" w:rsidR="00E66E3B" w:rsidRPr="00172316" w:rsidRDefault="00E66E3B" w:rsidP="00E66E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participate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CEC5AFD" w14:textId="77777777" w:rsidR="00E66E3B" w:rsidRPr="00172316" w:rsidRDefault="00E66E3B" w:rsidP="00E66E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ther reasons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018C48" wp14:editId="5C6F6984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4F526A" w14:textId="77777777" w:rsidR="00E66E3B" w:rsidRPr="00172316" w:rsidRDefault="00E66E3B" w:rsidP="00E66E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18C48" id="Rectangle 6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S75oVCYCAABPBAAADgAAAAAAAAAAAAAAAAAuAgAAZHJzL2Uy&#10;b0RvYy54bWxQSwECLQAUAAYACAAAACEApsR0ROEAAAALAQAADwAAAAAAAAAAAAAAAACABAAAZHJz&#10;L2Rvd25yZXYueG1sUEsFBgAAAAAEAAQA8wAAAI4FAAAAAA==&#10;">
                <v:textbox inset=",7.2pt,,7.2pt">
                  <w:txbxContent>
                    <w:p w14:paraId="7D4F526A" w14:textId="77777777" w:rsidR="00E66E3B" w:rsidRPr="00172316" w:rsidRDefault="00E66E3B" w:rsidP="00E66E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92FD21B" wp14:editId="7A9C37E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4" name="Connector: Elbow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A4E58D" id="Connector: Elbow 4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14:paraId="7D7CB2FA" w14:textId="77777777" w:rsidR="00E66E3B" w:rsidRDefault="00E66E3B" w:rsidP="00E66E3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A3648A" w14:textId="39105026" w:rsidR="00AF147B" w:rsidRPr="00E66E3B" w:rsidRDefault="00AF147B" w:rsidP="00E66E3B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F147B" w:rsidRPr="00E66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E3B"/>
    <w:rsid w:val="000C6937"/>
    <w:rsid w:val="00350A0D"/>
    <w:rsid w:val="009562D5"/>
    <w:rsid w:val="00AF147B"/>
    <w:rsid w:val="00E66E3B"/>
    <w:rsid w:val="00FB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DA82"/>
  <w15:chartTrackingRefBased/>
  <w15:docId w15:val="{176BB674-4302-4303-8732-B901532B2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E3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E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66E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altz</dc:creator>
  <cp:keywords/>
  <dc:description/>
  <cp:lastModifiedBy>Miriam Kaltz</cp:lastModifiedBy>
  <cp:revision>1</cp:revision>
  <dcterms:created xsi:type="dcterms:W3CDTF">2020-03-23T12:41:00Z</dcterms:created>
  <dcterms:modified xsi:type="dcterms:W3CDTF">2020-03-23T12:42:00Z</dcterms:modified>
</cp:coreProperties>
</file>